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821" w:rsidRPr="002E27B1" w:rsidRDefault="00F95821" w:rsidP="00F95821">
      <w:pPr>
        <w:jc w:val="center"/>
        <w:rPr>
          <w:b/>
        </w:rPr>
      </w:pPr>
      <w:r w:rsidRPr="002E27B1">
        <w:rPr>
          <w:b/>
        </w:rPr>
        <w:t xml:space="preserve">ADDITIONAL FILE </w:t>
      </w:r>
      <w:r>
        <w:rPr>
          <w:b/>
        </w:rPr>
        <w:t>2</w:t>
      </w:r>
    </w:p>
    <w:p w:rsidR="00F95821" w:rsidRDefault="004946F0" w:rsidP="00F95821">
      <w:pPr>
        <w:pStyle w:val="NormalWeb"/>
        <w:jc w:val="center"/>
        <w:rPr>
          <w:b/>
        </w:rPr>
      </w:pPr>
      <w:r>
        <w:rPr>
          <w:b/>
        </w:rPr>
        <w:t xml:space="preserve">School participation and </w:t>
      </w:r>
      <w:r w:rsidR="00F95821" w:rsidRPr="00F95821">
        <w:rPr>
          <w:b/>
        </w:rPr>
        <w:t>school socio-ecological environment scales</w:t>
      </w:r>
    </w:p>
    <w:p w:rsidR="00F95821" w:rsidRPr="00F95821" w:rsidRDefault="00F95821" w:rsidP="00F95821">
      <w:pPr>
        <w:pStyle w:val="NormalWeb"/>
        <w:jc w:val="center"/>
        <w:rPr>
          <w:b/>
        </w:rPr>
      </w:pPr>
    </w:p>
    <w:p w:rsidR="00F95821" w:rsidRDefault="00F95821" w:rsidP="00F95821">
      <w:pPr>
        <w:pStyle w:val="NormalWeb"/>
        <w:jc w:val="both"/>
      </w:pPr>
      <w:r>
        <w:t>1. School participation scale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7"/>
        <w:gridCol w:w="1051"/>
        <w:gridCol w:w="764"/>
        <w:gridCol w:w="1412"/>
        <w:gridCol w:w="1097"/>
        <w:gridCol w:w="1145"/>
      </w:tblGrid>
      <w:tr w:rsidR="00F95821" w:rsidTr="00AF6331">
        <w:trPr>
          <w:jc w:val="center"/>
        </w:trPr>
        <w:tc>
          <w:tcPr>
            <w:tcW w:w="0" w:type="auto"/>
            <w:gridSpan w:val="2"/>
            <w:tcBorders>
              <w:top w:val="single" w:sz="12" w:space="0" w:color="000000"/>
            </w:tcBorders>
            <w:hideMark/>
          </w:tcPr>
          <w:p w:rsidR="00F95821" w:rsidRPr="00624827" w:rsidRDefault="00F95821" w:rsidP="00AF6331">
            <w:pPr>
              <w:rPr>
                <w:rFonts w:eastAsia="Times New Roman"/>
                <w:b/>
              </w:rPr>
            </w:pPr>
            <w:r w:rsidRPr="00624827">
              <w:rPr>
                <w:rStyle w:val="simple"/>
                <w:rFonts w:eastAsia="Times New Roman"/>
                <w:b/>
              </w:rPr>
              <w:t>Participation in school decisions and rule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way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ften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metime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ver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 Students take part in making school rule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 Students’ views are listened to in our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 In our school, students are allowed to have a say in what concerns them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 Students in our school are allowed to say how they fee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 In our school, students’ views are acted on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 In our school, we have students who speak for other student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articipation in school activities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(Arts, physical education, music, sports, drama, school tours and after school activities)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way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ften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metime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ver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 How often do you take part in the activities above?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 Do you have fun doing the activities above?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 Do you feel you spend enough time doing the activities above?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 Students’ views are important in planning school activitie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 In our school, students are allowed to take part in any school activity they are interested in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 Students can say if school activities they took part in were good or not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 I enjoy doing school activities with other student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articipation in school event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 Students take part in planning school event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 Students are sure about how to take part in school event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 Students are told about how important their taking part was to the success of school event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 Students can stop taking part in any school event if they want to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 Students are told how to take part in school event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 In our school, students take action to see if school events they took part in were okay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 xml:space="preserve">Positive perception of school </w:t>
            </w:r>
            <w:r>
              <w:rPr>
                <w:rStyle w:val="bold"/>
                <w:rFonts w:eastAsia="Times New Roman"/>
              </w:rPr>
              <w:lastRenderedPageBreak/>
              <w:t>participation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 xml:space="preserve">Strongly </w:t>
            </w:r>
            <w:r>
              <w:rPr>
                <w:rStyle w:val="simple"/>
                <w:rFonts w:eastAsia="Times New Roman"/>
              </w:rPr>
              <w:lastRenderedPageBreak/>
              <w:t>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Neither agree </w:t>
            </w:r>
            <w:r>
              <w:rPr>
                <w:rStyle w:val="simple"/>
                <w:rFonts w:eastAsia="Times New Roman"/>
              </w:rPr>
              <w:lastRenderedPageBreak/>
              <w:t>nor dis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Dis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Strongly </w:t>
            </w:r>
            <w:r>
              <w:rPr>
                <w:rStyle w:val="simple"/>
                <w:rFonts w:eastAsia="Times New Roman"/>
              </w:rPr>
              <w:lastRenderedPageBreak/>
              <w:t>disagree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1. All students have the right to take part in our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 Helping students to take part has made our school more lively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. Giving students rewards on all they do can encourage participation in our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. Taking part in school is fun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. Participation in school activities makes me feel healthy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. I feel happy about my level of participation in my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</w:tbl>
    <w:p w:rsidR="00F95821" w:rsidRDefault="00F95821" w:rsidP="00F95821">
      <w:pPr>
        <w:rPr>
          <w:rFonts w:eastAsia="Times New Roman"/>
        </w:rPr>
      </w:pPr>
      <w:r>
        <w:rPr>
          <w:rFonts w:eastAsia="Times New Roman"/>
        </w:rPr>
        <w:t>2. Socio-ecological school environment</w:t>
      </w:r>
    </w:p>
    <w:tbl>
      <w:tblPr>
        <w:tblW w:w="5091" w:type="pct"/>
        <w:jc w:val="center"/>
        <w:tblInd w:w="-165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"/>
        <w:gridCol w:w="3958"/>
        <w:gridCol w:w="857"/>
        <w:gridCol w:w="764"/>
        <w:gridCol w:w="1346"/>
        <w:gridCol w:w="1097"/>
        <w:gridCol w:w="968"/>
      </w:tblGrid>
      <w:tr w:rsidR="00F95821" w:rsidTr="00AF6331">
        <w:trPr>
          <w:jc w:val="center"/>
        </w:trPr>
        <w:tc>
          <w:tcPr>
            <w:tcW w:w="2646" w:type="pct"/>
            <w:gridSpan w:val="3"/>
            <w:tcBorders>
              <w:top w:val="single" w:sz="12" w:space="0" w:color="000000"/>
            </w:tcBorders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erception of school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way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ften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metime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ver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re you happy going to your school every day?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o you look forward to going to your school?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 like my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 feel I am a part of my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 am happy to be a part of this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ents’ needs are important in our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 feel comfortable in my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 our school I feel saf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bookmarkStart w:id="0" w:name="_GoBack"/>
            <w:bookmarkEnd w:id="0"/>
            <w:r>
              <w:rPr>
                <w:rStyle w:val="bold"/>
                <w:rFonts w:eastAsia="Times New Roman"/>
              </w:rPr>
              <w:t>Perception of school policy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way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ften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metime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ver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 our school, students work together to design or plan their own school activity/school event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 our school, we do activities that everyone enjoy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 our school, everybody is included in fun and game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 our school students are allowed to pick on other student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 our school students are made to do something even if they don’t want to do it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ur school is a fun place to b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erception of class relationship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rongly 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ither agree nor dis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rongly disagree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y friends are important in making me feel a part of my clas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ents in my class are encouraged to write down their ideas about things they are interested in doing in the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ents in my class support each other and this makes me feel comfortabl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ents in my class help each other and this makes me feel a part of my clas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ents in my class enjoy working together on project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 like reading together with other students in my class and this makes me feel a part of my clas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 my class it is important not to leave anybody out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ur classroom is a nice place for learning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lationship with teacher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rongly 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ither agree nor dis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isagre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rongly disagree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y teacher(s) make me feel a part of my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y teacher(s) make me feel comfortabl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ur teacher(s) encourage us to say what we think in the clas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ur teacher(s) are nice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 like my teacher(s)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arents participation in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way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ften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ometimes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ver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y parents are involved in our school activities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y parents are made to feel a part of our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  <w:tr w:rsidR="00F95821" w:rsidTr="00AF6331">
        <w:trPr>
          <w:jc w:val="center"/>
        </w:trPr>
        <w:tc>
          <w:tcPr>
            <w:tcW w:w="171" w:type="pct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y parents are encouraged to talk about things that concern me in our school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  <w:tc>
          <w:tcPr>
            <w:tcW w:w="0" w:type="auto"/>
            <w:gridSpan w:val="2"/>
            <w:hideMark/>
          </w:tcPr>
          <w:p w:rsidR="00F95821" w:rsidRDefault="00F95821" w:rsidP="00AF6331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□</w:t>
            </w:r>
          </w:p>
        </w:tc>
      </w:tr>
    </w:tbl>
    <w:p w:rsidR="00AA1BD0" w:rsidRDefault="00AA1BD0" w:rsidP="00F95821">
      <w:pPr>
        <w:pStyle w:val="h1"/>
      </w:pPr>
    </w:p>
    <w:sectPr w:rsidR="00AA1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821"/>
    <w:rsid w:val="004946F0"/>
    <w:rsid w:val="00624827"/>
    <w:rsid w:val="00AA1BD0"/>
    <w:rsid w:val="00F9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82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F95821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bold">
    <w:name w:val="bold"/>
    <w:basedOn w:val="DefaultParagraphFont"/>
    <w:rsid w:val="00F95821"/>
    <w:rPr>
      <w:b/>
      <w:bCs/>
    </w:rPr>
  </w:style>
  <w:style w:type="character" w:customStyle="1" w:styleId="italic">
    <w:name w:val="italic"/>
    <w:basedOn w:val="DefaultParagraphFont"/>
    <w:rsid w:val="00F9582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95821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F95821"/>
  </w:style>
  <w:style w:type="paragraph" w:customStyle="1" w:styleId="citation">
    <w:name w:val="citation"/>
    <w:basedOn w:val="Normal"/>
    <w:rsid w:val="00F95821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82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F95821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bold">
    <w:name w:val="bold"/>
    <w:basedOn w:val="DefaultParagraphFont"/>
    <w:rsid w:val="00F95821"/>
    <w:rPr>
      <w:b/>
      <w:bCs/>
    </w:rPr>
  </w:style>
  <w:style w:type="character" w:customStyle="1" w:styleId="italic">
    <w:name w:val="italic"/>
    <w:basedOn w:val="DefaultParagraphFont"/>
    <w:rsid w:val="00F9582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95821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F95821"/>
  </w:style>
  <w:style w:type="paragraph" w:customStyle="1" w:styleId="citation">
    <w:name w:val="citation"/>
    <w:basedOn w:val="Normal"/>
    <w:rsid w:val="00F9582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IG</dc:creator>
  <cp:lastModifiedBy>NUIG</cp:lastModifiedBy>
  <cp:revision>3</cp:revision>
  <dcterms:created xsi:type="dcterms:W3CDTF">2014-08-29T11:28:00Z</dcterms:created>
  <dcterms:modified xsi:type="dcterms:W3CDTF">2014-09-01T10:27:00Z</dcterms:modified>
</cp:coreProperties>
</file>